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19FC" w:rsidRPr="00726D44" w:rsidRDefault="002219FC" w:rsidP="002219FC">
      <w:pPr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>
        <w:rPr>
          <w:noProof/>
          <w:lang w:val="en-US"/>
        </w:rPr>
        <w:drawing>
          <wp:inline distT="0" distB="0" distL="0" distR="0" wp14:anchorId="7813DCE4" wp14:editId="2D0E1529">
            <wp:extent cx="5124450" cy="3619500"/>
            <wp:effectExtent l="0" t="0" r="0" b="0"/>
            <wp:docPr id="139483749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483749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24450" cy="361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219FC" w:rsidRDefault="002219FC" w:rsidP="002219FC">
      <w:pPr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D56484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 xml:space="preserve">Supplementary Figu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45</w:t>
      </w:r>
      <w:r w:rsidRPr="00D56484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.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Funnel 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plot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investigating the potential for publication bias related to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total fat intake resemblance among all twins.</w:t>
      </w:r>
    </w:p>
    <w:p w:rsidR="00E766DC" w:rsidRDefault="00E766DC">
      <w:bookmarkStart w:id="0" w:name="_GoBack"/>
      <w:bookmarkEnd w:id="0"/>
    </w:p>
    <w:sectPr w:rsidR="00E766DC" w:rsidSect="002219FC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2F02"/>
    <w:rsid w:val="002219FC"/>
    <w:rsid w:val="004E2F02"/>
    <w:rsid w:val="00E76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F1B85BF-B917-4A5B-B13C-10837AE17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19FC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5</Characters>
  <Application>Microsoft Office Word</Application>
  <DocSecurity>0</DocSecurity>
  <Lines>1</Lines>
  <Paragraphs>1</Paragraphs>
  <ScaleCrop>false</ScaleCrop>
  <Company/>
  <LinksUpToDate>false</LinksUpToDate>
  <CharactersWithSpaces>1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4-11-15T18:13:00Z</dcterms:created>
  <dcterms:modified xsi:type="dcterms:W3CDTF">2024-11-15T18:13:00Z</dcterms:modified>
</cp:coreProperties>
</file>